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587" w:type="dxa"/>
        <w:tblLook w:val="04A0" w:firstRow="1" w:lastRow="0" w:firstColumn="1" w:lastColumn="0" w:noHBand="0" w:noVBand="1"/>
      </w:tblPr>
      <w:tblGrid>
        <w:gridCol w:w="1925"/>
        <w:gridCol w:w="1823"/>
        <w:gridCol w:w="1466"/>
        <w:gridCol w:w="1466"/>
        <w:gridCol w:w="1600"/>
        <w:gridCol w:w="1643"/>
        <w:gridCol w:w="1701"/>
        <w:gridCol w:w="1417"/>
        <w:gridCol w:w="1701"/>
        <w:gridCol w:w="1276"/>
        <w:gridCol w:w="711"/>
      </w:tblGrid>
      <w:tr w:rsidR="00A075B6" w:rsidRPr="007826CC" w14:paraId="55D3452F" w14:textId="77777777" w:rsidTr="00A075B6">
        <w:trPr>
          <w:trHeight w:val="300"/>
        </w:trPr>
        <w:tc>
          <w:tcPr>
            <w:tcW w:w="6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351" w14:textId="77777777" w:rsidR="007826CC" w:rsidRPr="007826CC" w:rsidRDefault="007826CC" w:rsidP="007826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able S4.</w:t>
            </w: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omposition of polymorphic TEs in different populations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1DE" w14:textId="77777777" w:rsidR="007826CC" w:rsidRPr="007826CC" w:rsidRDefault="007826CC" w:rsidP="007826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1A83" w14:textId="77777777" w:rsidR="007826CC" w:rsidRPr="007826CC" w:rsidRDefault="007826CC" w:rsidP="007826C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FDC4" w14:textId="77777777" w:rsidR="007826CC" w:rsidRPr="007826CC" w:rsidRDefault="007826CC" w:rsidP="007826C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A71" w14:textId="77777777" w:rsidR="007826CC" w:rsidRPr="007826CC" w:rsidRDefault="007826CC" w:rsidP="007826C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A67" w14:textId="77777777" w:rsidR="007826CC" w:rsidRPr="007826CC" w:rsidRDefault="007826CC" w:rsidP="007826C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AF4" w14:textId="77777777" w:rsidR="007826CC" w:rsidRPr="007826CC" w:rsidRDefault="007826CC" w:rsidP="007826C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E19" w14:textId="77777777" w:rsidR="007826CC" w:rsidRPr="007826CC" w:rsidRDefault="007826CC" w:rsidP="007826C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075B6" w:rsidRPr="007826CC" w14:paraId="40D4316D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0D71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7B12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4546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38D7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629A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92B9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A8D0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F2BA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A822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DCAA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6E6D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826CC" w:rsidRPr="007826CC" w14:paraId="731D8A2C" w14:textId="77777777" w:rsidTr="00A075B6">
        <w:trPr>
          <w:trHeight w:val="285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6AB" w14:textId="77777777" w:rsidR="007826CC" w:rsidRPr="007826CC" w:rsidRDefault="007826CC" w:rsidP="007826C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09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D05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ercentage (number)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3973C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m</w:t>
            </w:r>
          </w:p>
        </w:tc>
      </w:tr>
      <w:tr w:rsidR="00A075B6" w:rsidRPr="007826CC" w14:paraId="70BE5C91" w14:textId="77777777" w:rsidTr="00A075B6">
        <w:trPr>
          <w:trHeight w:val="315"/>
        </w:trPr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AEB9" w14:textId="77777777" w:rsidR="007826CC" w:rsidRPr="007826CC" w:rsidRDefault="007826CC" w:rsidP="007826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DFF8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3B75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T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D5D7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rbing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66E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ther DNA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AB46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DE7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Gyps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19A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g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911D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ther L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034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INE</w:t>
            </w: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CC8C0" w14:textId="77777777" w:rsidR="007826CC" w:rsidRPr="007826CC" w:rsidRDefault="007826CC" w:rsidP="007826CC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A075B6" w:rsidRPr="007826CC" w14:paraId="12AE0767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95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EF8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3.66% (1,32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210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4.83% (46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513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81% (1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E02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5.72% (2,49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FF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39% (1,1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4E12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85% (1,1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A3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.12% (2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02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8.12% (2,7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5B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5% (4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542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9,680</w:t>
            </w:r>
          </w:p>
        </w:tc>
      </w:tr>
      <w:tr w:rsidR="00A075B6" w:rsidRPr="007826CC" w14:paraId="30EE4AD0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A667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popNE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88C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82% (42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C99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4.09% (14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4DF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.35% (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8B4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7.73% (1,00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51F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24% (4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BE4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2.51% (4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B788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44% (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FC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8.28% (1,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2E6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55% (2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56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3,621</w:t>
            </w:r>
          </w:p>
        </w:tc>
      </w:tr>
      <w:tr w:rsidR="00A075B6" w:rsidRPr="007826CC" w14:paraId="16E5B369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CD6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popNW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E54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3.08% (65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52A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5.02% (25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0C05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95% (9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BC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6.05% (1,31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98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16% (5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B9A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08% (5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392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.12% (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0C9A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9.18% (1,4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B24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36% (1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A95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5,037</w:t>
            </w:r>
          </w:p>
        </w:tc>
      </w:tr>
      <w:tr w:rsidR="00A075B6" w:rsidRPr="007826CC" w14:paraId="27E0EF2C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19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popS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54E0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2.24% (73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B5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5.19% (31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8DB4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92% (1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FC5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3.87% (1,43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787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28% (6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DAC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75% (7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2233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63% (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BF7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31.52% (1,9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99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6% (36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F6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6,028</w:t>
            </w:r>
          </w:p>
        </w:tc>
      </w:tr>
      <w:tr w:rsidR="00A075B6" w:rsidRPr="007826CC" w14:paraId="7BBA95A4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726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Share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78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1.47% (61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0F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4.53% (24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B2C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.09% (1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D16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7.19% (1,46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8E04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9.46% (5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BB3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0.19% (5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E70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45%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BF4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33.3% (1,7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A45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34% (1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F9C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5,370</w:t>
            </w:r>
          </w:p>
        </w:tc>
      </w:tr>
      <w:tr w:rsidR="00A075B6" w:rsidRPr="007826CC" w14:paraId="7830C4F0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9D7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popNE</w:t>
            </w:r>
            <w:proofErr w:type="spellEnd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-specifi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14A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5.58% (3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1B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3% (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FC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30% (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DA50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6.84% (6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13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5.58% (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C22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6.45%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DB3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87%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4A6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1.21%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2B8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87% (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272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31</w:t>
            </w:r>
          </w:p>
        </w:tc>
      </w:tr>
      <w:tr w:rsidR="00A075B6" w:rsidRPr="007826CC" w14:paraId="3EACD38D" w14:textId="77777777" w:rsidTr="00A075B6">
        <w:trPr>
          <w:trHeight w:val="300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301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popNW</w:t>
            </w:r>
            <w:proofErr w:type="spellEnd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-specifi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500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0.73% (14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13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5.11% (35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C1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.63% (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04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5.18% (10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2DC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8.39% (1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2F5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3.43% (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D1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7.3%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57C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6.79% (1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11E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44% (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153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685</w:t>
            </w:r>
          </w:p>
        </w:tc>
      </w:tr>
      <w:tr w:rsidR="00A075B6" w:rsidRPr="007826CC" w14:paraId="52073F01" w14:textId="77777777" w:rsidTr="00A075B6">
        <w:trPr>
          <w:trHeight w:val="315"/>
        </w:trPr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9D1F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popS</w:t>
            </w:r>
            <w:proofErr w:type="spellEnd"/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-specific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5A05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5.58% (222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4EA8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6.07% (85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3887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.14% (1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8769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8.34% (257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7DF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5.49% (2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519D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3.13% (1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EAC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.64% (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96A21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26.55% (3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3B8B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0.79% (11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2F3E" w14:textId="77777777" w:rsidR="007826CC" w:rsidRPr="007826CC" w:rsidRDefault="007826CC" w:rsidP="007826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7826CC">
              <w:rPr>
                <w:rFonts w:eastAsia="等线"/>
                <w:color w:val="000000"/>
                <w:kern w:val="0"/>
                <w:sz w:val="22"/>
                <w:szCs w:val="22"/>
              </w:rPr>
              <w:t>1,401</w:t>
            </w:r>
          </w:p>
        </w:tc>
      </w:tr>
    </w:tbl>
    <w:p w14:paraId="3C754D62" w14:textId="77777777" w:rsidR="00BE3676" w:rsidRDefault="00BE3676"/>
    <w:sectPr w:rsidR="00BE3676" w:rsidSect="007826CC">
      <w:pgSz w:w="24480" w:h="15840" w:orient="landscape" w:code="17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6CC"/>
    <w:rsid w:val="000C670C"/>
    <w:rsid w:val="001140AA"/>
    <w:rsid w:val="001610E1"/>
    <w:rsid w:val="00366DEE"/>
    <w:rsid w:val="003D7A18"/>
    <w:rsid w:val="00514D18"/>
    <w:rsid w:val="005A24C3"/>
    <w:rsid w:val="007826CC"/>
    <w:rsid w:val="007A5EB5"/>
    <w:rsid w:val="009566CC"/>
    <w:rsid w:val="00A075B6"/>
    <w:rsid w:val="00A94466"/>
    <w:rsid w:val="00BE3676"/>
    <w:rsid w:val="00E34881"/>
    <w:rsid w:val="00F01BE5"/>
    <w:rsid w:val="00FB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59625"/>
  <w15:chartTrackingRefBased/>
  <w15:docId w15:val="{6FBE33C4-7628-49B4-B8B1-FE87CA86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2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yang</dc:creator>
  <cp:keywords/>
  <dc:description/>
  <cp:lastModifiedBy>zhao yiyang</cp:lastModifiedBy>
  <cp:revision>2</cp:revision>
  <dcterms:created xsi:type="dcterms:W3CDTF">2021-05-19T07:02:00Z</dcterms:created>
  <dcterms:modified xsi:type="dcterms:W3CDTF">2021-05-19T07:03:00Z</dcterms:modified>
</cp:coreProperties>
</file>